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42" w:type="dxa"/>
        <w:tblLayout w:type="fixed"/>
        <w:tblLook w:val="04A0" w:firstRow="1" w:lastRow="0" w:firstColumn="1" w:lastColumn="0" w:noHBand="0" w:noVBand="1"/>
      </w:tblPr>
      <w:tblGrid>
        <w:gridCol w:w="959"/>
        <w:gridCol w:w="283"/>
        <w:gridCol w:w="1276"/>
        <w:gridCol w:w="142"/>
        <w:gridCol w:w="1559"/>
        <w:gridCol w:w="284"/>
        <w:gridCol w:w="3118"/>
        <w:gridCol w:w="1621"/>
      </w:tblGrid>
      <w:tr w:rsidR="00456C5E" w:rsidRPr="004A7660" w:rsidTr="004A7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</w:tcPr>
          <w:p w:rsidR="00456C5E" w:rsidRPr="00BC0499" w:rsidRDefault="00456C5E" w:rsidP="00D76E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0499">
              <w:rPr>
                <w:rFonts w:ascii="Arial" w:hAnsi="Arial" w:cs="Arial"/>
                <w:sz w:val="24"/>
                <w:szCs w:val="24"/>
                <w:lang w:val="en-US"/>
              </w:rPr>
              <w:t>Day</w:t>
            </w:r>
          </w:p>
        </w:tc>
        <w:tc>
          <w:tcPr>
            <w:tcW w:w="1418" w:type="dxa"/>
            <w:gridSpan w:val="2"/>
          </w:tcPr>
          <w:p w:rsidR="00456C5E" w:rsidRPr="00BC0499" w:rsidRDefault="00456C5E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0499">
              <w:rPr>
                <w:rFonts w:ascii="Arial" w:hAnsi="Arial" w:cs="Arial"/>
                <w:sz w:val="24"/>
                <w:szCs w:val="24"/>
                <w:lang w:val="en-US"/>
              </w:rPr>
              <w:t>Treatment pair</w:t>
            </w:r>
          </w:p>
        </w:tc>
        <w:tc>
          <w:tcPr>
            <w:tcW w:w="1843" w:type="dxa"/>
            <w:gridSpan w:val="2"/>
          </w:tcPr>
          <w:p w:rsidR="00456C5E" w:rsidRPr="00BC0499" w:rsidRDefault="00456C5E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0499">
              <w:rPr>
                <w:rFonts w:ascii="Arial" w:hAnsi="Arial" w:cs="Arial"/>
                <w:sz w:val="24"/>
                <w:szCs w:val="24"/>
                <w:lang w:val="en-US"/>
              </w:rPr>
              <w:t>Dissimilarity percentage</w:t>
            </w:r>
          </w:p>
        </w:tc>
        <w:tc>
          <w:tcPr>
            <w:tcW w:w="3118" w:type="dxa"/>
          </w:tcPr>
          <w:p w:rsidR="00456C5E" w:rsidRPr="00BC0499" w:rsidRDefault="00456C5E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0499">
              <w:rPr>
                <w:rFonts w:ascii="Arial" w:hAnsi="Arial" w:cs="Arial"/>
                <w:sz w:val="24"/>
                <w:szCs w:val="24"/>
                <w:lang w:val="en-US"/>
              </w:rPr>
              <w:t>Species/group</w:t>
            </w:r>
          </w:p>
        </w:tc>
        <w:tc>
          <w:tcPr>
            <w:tcW w:w="1621" w:type="dxa"/>
          </w:tcPr>
          <w:p w:rsidR="00456C5E" w:rsidRPr="00BC0499" w:rsidRDefault="00456C5E" w:rsidP="00D76E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0499">
              <w:rPr>
                <w:rFonts w:ascii="Arial" w:hAnsi="Arial" w:cs="Arial"/>
                <w:sz w:val="24"/>
                <w:szCs w:val="24"/>
                <w:lang w:val="en-US"/>
              </w:rPr>
              <w:t>Percentage contribution</w:t>
            </w:r>
          </w:p>
        </w:tc>
      </w:tr>
      <w:tr w:rsidR="00456C5E" w:rsidRPr="004A7660" w:rsidTr="004A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  <w:p w:rsidR="00456C5E" w:rsidRPr="004A7660" w:rsidRDefault="00456C5E" w:rsidP="00D76ED5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Control – Stickleback</w:t>
            </w: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58.56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Synchaet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. </w:t>
            </w: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(rot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41.57% 10.14%</w:t>
            </w:r>
          </w:p>
        </w:tc>
        <w:bookmarkStart w:id="0" w:name="_GoBack"/>
        <w:bookmarkEnd w:id="0"/>
      </w:tr>
      <w:tr w:rsidR="00456C5E" w:rsidRPr="004A7660" w:rsidTr="004A7660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Control – Roach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47.58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Synchaet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. (rot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Ple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polyphemoides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clad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33.04% 12.36% 10.02%</w:t>
            </w:r>
          </w:p>
        </w:tc>
      </w:tr>
      <w:tr w:rsidR="00456C5E" w:rsidRPr="004A7660" w:rsidTr="004A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Stickleback – Roach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22.30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(micro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Vorticella</w:t>
            </w: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micro)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Eurytemor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spp. (cop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cyclopoid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nauplius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(micro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37.75% 5.25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4.84%     4.70%</w:t>
            </w:r>
          </w:p>
        </w:tc>
      </w:tr>
      <w:tr w:rsidR="00456C5E" w:rsidRPr="004A7660" w:rsidTr="004A7660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Control – Stickleback</w:t>
            </w: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71.57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Synchaet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. </w:t>
            </w: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(rot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Keratella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cruficormis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(rot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33.66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14.13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7.83%</w:t>
            </w:r>
          </w:p>
        </w:tc>
      </w:tr>
      <w:tr w:rsidR="00456C5E" w:rsidRPr="004A7660" w:rsidTr="004A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Control – Roach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54.54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Synchaet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. </w:t>
            </w: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(rot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Keratella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en-US"/>
              </w:rPr>
              <w:t>cruciformis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 xml:space="preserve"> (rot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34.98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10.63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9.24%</w:t>
            </w:r>
          </w:p>
        </w:tc>
      </w:tr>
      <w:tr w:rsidR="00456C5E" w:rsidRPr="004A7660" w:rsidTr="004A7660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56C5E" w:rsidRPr="004A7660" w:rsidRDefault="00456C5E" w:rsidP="00D76ED5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Stickleback – Roach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29.05%</w:t>
            </w:r>
          </w:p>
        </w:tc>
        <w:tc>
          <w:tcPr>
            <w:tcW w:w="3402" w:type="dxa"/>
            <w:gridSpan w:val="2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Tintinnopsis</w:t>
            </w:r>
            <w:proofErr w:type="spellEnd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biancoi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Synchaet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. (rot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calanoid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nauplius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) </w:t>
            </w: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Lohmaniell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. (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micro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)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7660">
              <w:rPr>
                <w:rFonts w:ascii="Arial" w:hAnsi="Arial" w:cs="Arial"/>
                <w:i/>
                <w:sz w:val="24"/>
                <w:szCs w:val="24"/>
                <w:lang w:val="sv-SE"/>
              </w:rPr>
              <w:t>Notholca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>spp</w:t>
            </w:r>
            <w:proofErr w:type="spellEnd"/>
            <w:r w:rsidRPr="004A7660">
              <w:rPr>
                <w:rFonts w:ascii="Arial" w:hAnsi="Arial" w:cs="Arial"/>
                <w:sz w:val="24"/>
                <w:szCs w:val="24"/>
                <w:lang w:val="sv-SE"/>
              </w:rPr>
              <w:t xml:space="preserve">. </w:t>
            </w: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(rot)</w:t>
            </w:r>
          </w:p>
        </w:tc>
        <w:tc>
          <w:tcPr>
            <w:tcW w:w="1621" w:type="dxa"/>
          </w:tcPr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24.07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10.98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6.65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6.23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7660">
              <w:rPr>
                <w:rFonts w:ascii="Arial" w:hAnsi="Arial" w:cs="Arial"/>
                <w:sz w:val="24"/>
                <w:szCs w:val="24"/>
                <w:lang w:val="en-US"/>
              </w:rPr>
              <w:t>5.75%</w:t>
            </w:r>
          </w:p>
          <w:p w:rsidR="00456C5E" w:rsidRPr="004A7660" w:rsidRDefault="00456C5E" w:rsidP="00D76E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43618C" w:rsidRPr="004A7660" w:rsidRDefault="0043618C">
      <w:pPr>
        <w:rPr>
          <w:rFonts w:ascii="Arial" w:hAnsi="Arial" w:cs="Arial"/>
        </w:rPr>
      </w:pPr>
    </w:p>
    <w:sectPr w:rsidR="0043618C" w:rsidRPr="004A766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C5E"/>
    <w:rsid w:val="0043618C"/>
    <w:rsid w:val="00456C5E"/>
    <w:rsid w:val="004A7660"/>
    <w:rsid w:val="00BC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5E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6C5E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5E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6C5E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elenius</dc:creator>
  <cp:lastModifiedBy>laura helenius</cp:lastModifiedBy>
  <cp:revision>3</cp:revision>
  <dcterms:created xsi:type="dcterms:W3CDTF">2015-02-04T11:59:00Z</dcterms:created>
  <dcterms:modified xsi:type="dcterms:W3CDTF">2015-02-05T12:28:00Z</dcterms:modified>
</cp:coreProperties>
</file>